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AB9EB" w14:textId="62729678" w:rsidR="000F001F" w:rsidRPr="00BB073E" w:rsidRDefault="000F001F" w:rsidP="000F001F">
      <w:pPr>
        <w:wordWrap/>
        <w:spacing w:line="260" w:lineRule="atLeast"/>
        <w:rPr>
          <w:rFonts w:ascii="Palatino Linotype" w:hAnsi="Palatino Linotype" w:cs="Times New Roman"/>
          <w:sz w:val="18"/>
          <w:szCs w:val="18"/>
        </w:rPr>
      </w:pPr>
      <w:r w:rsidRPr="00BB073E">
        <w:rPr>
          <w:rFonts w:ascii="Palatino Linotype" w:hAnsi="Palatino Linotype" w:cs="Times New Roman"/>
          <w:b/>
          <w:sz w:val="18"/>
          <w:szCs w:val="18"/>
        </w:rPr>
        <w:t>S</w:t>
      </w:r>
      <w:r w:rsidR="00E91CB6">
        <w:rPr>
          <w:rFonts w:ascii="Palatino Linotype" w:hAnsi="Palatino Linotype" w:cs="Times New Roman"/>
          <w:b/>
          <w:sz w:val="18"/>
          <w:szCs w:val="18"/>
        </w:rPr>
        <w:t>1</w:t>
      </w:r>
      <w:r w:rsidRPr="00BB073E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="00E91CB6">
        <w:rPr>
          <w:rFonts w:ascii="Palatino Linotype" w:hAnsi="Palatino Linotype" w:cs="Times New Roman"/>
          <w:b/>
          <w:sz w:val="18"/>
          <w:szCs w:val="18"/>
        </w:rPr>
        <w:t>T</w:t>
      </w:r>
      <w:r w:rsidRPr="00BB073E">
        <w:rPr>
          <w:rFonts w:ascii="Palatino Linotype" w:hAnsi="Palatino Linotype" w:cs="Times New Roman"/>
          <w:b/>
          <w:sz w:val="18"/>
          <w:szCs w:val="18"/>
        </w:rPr>
        <w:t xml:space="preserve">able. </w:t>
      </w:r>
      <w:r w:rsidRPr="00BB073E">
        <w:rPr>
          <w:rFonts w:ascii="Palatino Linotype" w:hAnsi="Palatino Linotype" w:cs="Times New Roman"/>
          <w:sz w:val="18"/>
          <w:szCs w:val="18"/>
        </w:rPr>
        <w:t>Equivalence tests for upper respiratory infections in the postoperative period in patients under 4 years</w:t>
      </w:r>
    </w:p>
    <w:tbl>
      <w:tblPr>
        <w:tblW w:w="493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3"/>
        <w:gridCol w:w="2187"/>
        <w:gridCol w:w="2521"/>
        <w:gridCol w:w="2354"/>
        <w:gridCol w:w="803"/>
      </w:tblGrid>
      <w:tr w:rsidR="000F001F" w:rsidRPr="00BB073E" w14:paraId="7EFB5F1A" w14:textId="77777777" w:rsidTr="003F2150">
        <w:trPr>
          <w:trHeight w:val="1696"/>
        </w:trPr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6DCB3CEB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28ECE754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 xml:space="preserve">Comparison </w:t>
            </w:r>
          </w:p>
          <w:p w14:paraId="237340FB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(mean ± SD)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1790B142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Adenotonsillectomy (mean ± SD)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24ECDCD0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95% CI of the difference (0.5)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2DDFD501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0F001F" w:rsidRPr="00BB073E" w14:paraId="585A70BC" w14:textId="77777777" w:rsidTr="003F2150">
        <w:trPr>
          <w:trHeight w:val="315"/>
        </w:trPr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5D30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re-op visit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DEA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6.6 ± 5.9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BAD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6.8 ± 6.2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DB9A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98 to 1.32 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712B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773</w:t>
            </w:r>
          </w:p>
        </w:tc>
      </w:tr>
      <w:tr w:rsidR="000F001F" w:rsidRPr="00BB073E" w14:paraId="7816BDCF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CEA4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2419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4.6 ± 2.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79A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4.4 ± 2.8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9496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72 to 0.3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2FEF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</w:tr>
      <w:tr w:rsidR="000F001F" w:rsidRPr="00BB073E" w14:paraId="57A12E28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42C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2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CD22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3.7 ± 3.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6053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3.4 ± 2.7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3B39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86 to 0.1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E933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</w:tr>
      <w:tr w:rsidR="000F001F" w:rsidRPr="00BB073E" w14:paraId="2ACDF2AB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8C32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3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47EF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3.2 ± 2.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79A2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8 ± 2.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2594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90 to 0.0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5D8D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0F001F" w:rsidRPr="00BB073E" w14:paraId="7A5950C9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5B1F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4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754C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9 ± 2.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D7ED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2 ± 2.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677B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1.11 to -0.2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9EFE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0F001F" w:rsidRPr="00BB073E" w14:paraId="45101AD7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190B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5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95BD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8 ± 2.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25DE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4 ± 2.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5D95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81 to 0.0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1638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 w:rsidR="000F001F" w:rsidRPr="00BB073E" w14:paraId="60ADD3D7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824D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6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6F6F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6 ± 2.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B649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8 ± 1.8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FADF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1.15 to -0.4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34D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0F001F" w:rsidRPr="00BB073E" w14:paraId="162257F0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DB44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7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725A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3 ± 2.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DECD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1 ± 2.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531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64 to 0.1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F96B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</w:tr>
      <w:tr w:rsidR="000F001F" w:rsidRPr="00BB073E" w14:paraId="4743794C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5267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8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0671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0 ± 2.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12C3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0 ± 2.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AA63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47 to 0.4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995E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0F001F" w:rsidRPr="00BB073E" w14:paraId="6EBB3908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43C3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9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3994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7 ± 2.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9CE9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6 ± 1.8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5B0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46 to 0.2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9244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</w:tr>
      <w:tr w:rsidR="000F001F" w:rsidRPr="00BB073E" w14:paraId="28E6E239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CB57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0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7D95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0 ± 1.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0B7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8 ± 1.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02D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42 to 0.1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5411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</w:tr>
      <w:tr w:rsidR="000F001F" w:rsidRPr="00BB073E" w14:paraId="0C291293" w14:textId="77777777" w:rsidTr="003F2150">
        <w:trPr>
          <w:trHeight w:val="330"/>
        </w:trPr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7A93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1 y visit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3963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4 ± 1.2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5897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3 ± 0.9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7996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29 to 0.06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5C6F" w14:textId="77777777" w:rsidR="000F001F" w:rsidRPr="00BB073E" w:rsidRDefault="000F001F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</w:tr>
    </w:tbl>
    <w:p w14:paraId="5E4E4257" w14:textId="20506DEF" w:rsidR="007A46E9" w:rsidRDefault="000F001F">
      <w:pPr>
        <w:rPr>
          <w:rFonts w:ascii="Palatino Linotype" w:hAnsi="Palatino Linotype" w:cs="Times New Roman"/>
          <w:sz w:val="18"/>
          <w:szCs w:val="18"/>
        </w:rPr>
      </w:pPr>
      <w:r w:rsidRPr="00BB073E">
        <w:rPr>
          <w:rFonts w:ascii="Palatino Linotype" w:hAnsi="Palatino Linotype" w:cs="Times New Roman"/>
          <w:sz w:val="18"/>
          <w:szCs w:val="18"/>
        </w:rPr>
        <w:t xml:space="preserve">Op: operation, SD: Standard deviation, Difference: adenotonsillectomy group - comparison group, CI: Confidence </w:t>
      </w:r>
      <w:r>
        <w:rPr>
          <w:rFonts w:ascii="Palatino Linotype" w:hAnsi="Palatino Linotype" w:cs="Times New Roman"/>
          <w:sz w:val="18"/>
          <w:szCs w:val="18"/>
        </w:rPr>
        <w:t>interval</w:t>
      </w:r>
    </w:p>
    <w:p w14:paraId="53FF0BED" w14:textId="77777777" w:rsidR="000F001F" w:rsidRDefault="000F001F"/>
    <w:sectPr w:rsidR="000F0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25D25"/>
    <w:rsid w:val="000F001F"/>
    <w:rsid w:val="00525D25"/>
    <w:rsid w:val="007A46E9"/>
    <w:rsid w:val="00E9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C03C1"/>
  <w15:chartTrackingRefBased/>
  <w15:docId w15:val="{FA333DD3-4BB3-4327-B9F2-043E10DAA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01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0</cp:lastModifiedBy>
  <cp:revision>3</cp:revision>
  <dcterms:created xsi:type="dcterms:W3CDTF">2020-07-18T13:00:00Z</dcterms:created>
  <dcterms:modified xsi:type="dcterms:W3CDTF">2020-07-23T18:11:00Z</dcterms:modified>
</cp:coreProperties>
</file>